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8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906"/>
        <w:gridCol w:w="1458"/>
        <w:gridCol w:w="3394"/>
        <w:gridCol w:w="546"/>
        <w:gridCol w:w="429"/>
        <w:gridCol w:w="431"/>
        <w:gridCol w:w="426"/>
      </w:tblGrid>
      <w:tr w:rsidR="00846BAE" w:rsidRPr="00F1598D" w14:paraId="3D2EE3B6" w14:textId="77777777" w:rsidTr="00603053">
        <w:trPr>
          <w:trHeight w:val="276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1EDF1350" w14:textId="2E739E6A" w:rsidR="00846BAE" w:rsidRPr="00846BAE" w:rsidRDefault="008540C1" w:rsidP="00603053">
            <w:pPr>
              <w:spacing w:before="60" w:after="60"/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846BAE">
              <w:rPr>
                <w:b/>
                <w:bCs/>
                <w:color w:val="000000" w:themeColor="text1"/>
                <w:sz w:val="32"/>
                <w:szCs w:val="32"/>
              </w:rPr>
              <w:t>S1</w:t>
            </w:r>
            <w:r>
              <w:rPr>
                <w:b/>
                <w:bCs/>
                <w:color w:val="000000" w:themeColor="text1"/>
                <w:sz w:val="32"/>
                <w:szCs w:val="32"/>
              </w:rPr>
              <w:t xml:space="preserve"> </w:t>
            </w:r>
            <w:r w:rsidR="00846BAE" w:rsidRPr="00846BAE">
              <w:rPr>
                <w:b/>
                <w:bCs/>
                <w:color w:val="000000" w:themeColor="text1"/>
                <w:sz w:val="32"/>
                <w:szCs w:val="32"/>
              </w:rPr>
              <w:t xml:space="preserve">Table. </w:t>
            </w:r>
            <w:r w:rsidR="00846BAE" w:rsidRPr="00846BAE">
              <w:rPr>
                <w:b/>
                <w:color w:val="000000" w:themeColor="text1"/>
                <w:sz w:val="32"/>
                <w:szCs w:val="32"/>
              </w:rPr>
              <w:t xml:space="preserve">Procedure and </w:t>
            </w:r>
            <w:r w:rsidR="00FC480B">
              <w:rPr>
                <w:b/>
                <w:color w:val="000000" w:themeColor="text1"/>
                <w:sz w:val="32"/>
                <w:szCs w:val="32"/>
              </w:rPr>
              <w:t>s</w:t>
            </w:r>
            <w:r w:rsidR="00846BAE" w:rsidRPr="00846BAE">
              <w:rPr>
                <w:b/>
                <w:color w:val="000000" w:themeColor="text1"/>
                <w:sz w:val="32"/>
                <w:szCs w:val="32"/>
              </w:rPr>
              <w:t xml:space="preserve">ample </w:t>
            </w:r>
            <w:r w:rsidR="00FC480B">
              <w:rPr>
                <w:b/>
                <w:color w:val="000000" w:themeColor="text1"/>
                <w:sz w:val="32"/>
                <w:szCs w:val="32"/>
              </w:rPr>
              <w:t>c</w:t>
            </w:r>
            <w:r w:rsidR="00846BAE" w:rsidRPr="00846BAE">
              <w:rPr>
                <w:b/>
                <w:color w:val="000000" w:themeColor="text1"/>
                <w:sz w:val="32"/>
                <w:szCs w:val="32"/>
              </w:rPr>
              <w:t xml:space="preserve">ollection </w:t>
            </w:r>
            <w:r w:rsidR="00FC480B">
              <w:rPr>
                <w:b/>
                <w:color w:val="000000" w:themeColor="text1"/>
                <w:sz w:val="32"/>
                <w:szCs w:val="32"/>
              </w:rPr>
              <w:t>t</w:t>
            </w:r>
            <w:r w:rsidR="00846BAE" w:rsidRPr="00846BAE">
              <w:rPr>
                <w:b/>
                <w:color w:val="000000" w:themeColor="text1"/>
                <w:sz w:val="32"/>
                <w:szCs w:val="32"/>
              </w:rPr>
              <w:t>imeline</w:t>
            </w:r>
          </w:p>
          <w:p w14:paraId="6EF4B775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2E95CFF6" w14:textId="77777777" w:rsidTr="00846BAE">
        <w:trPr>
          <w:trHeight w:val="276"/>
        </w:trPr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</w:tcPr>
          <w:p w14:paraId="4AE29FA6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Animal Group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731377A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Number of horse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4CE2EF8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 xml:space="preserve">Location* 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390CEDF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Study Days: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40129664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24205CD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897384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3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2C575CF4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4</w:t>
            </w:r>
          </w:p>
        </w:tc>
      </w:tr>
      <w:tr w:rsidR="00846BAE" w:rsidRPr="00F1598D" w14:paraId="076D77F7" w14:textId="77777777" w:rsidTr="00846BAE">
        <w:trPr>
          <w:trHeight w:val="276"/>
        </w:trPr>
        <w:tc>
          <w:tcPr>
            <w:tcW w:w="1553" w:type="pct"/>
            <w:tcBorders>
              <w:top w:val="single" w:sz="4" w:space="0" w:color="auto"/>
            </w:tcBorders>
          </w:tcPr>
          <w:p w14:paraId="4457E99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Colitis Group receiving FMT</w:t>
            </w:r>
          </w:p>
          <w:p w14:paraId="7BA9C5F5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  <w:p w14:paraId="3B1C425D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462AB517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F71FBE2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02D906B7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FMT </w:t>
            </w:r>
          </w:p>
          <w:p w14:paraId="5AE34676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hysical examination</w:t>
            </w:r>
          </w:p>
          <w:p w14:paraId="5C130E9C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eces collection</w:t>
            </w:r>
          </w:p>
          <w:p w14:paraId="62245D2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color w:val="000000" w:themeColor="text1"/>
              </w:rPr>
              <w:t>16S amplicon sequencing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28174D68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2101624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4D23186D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566CEC02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2BA6DD79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3B8B2F24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659C5D28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3AAEA2A5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58A268F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69A26B9A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1706EDE8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7FE19387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0BE58F5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  <w:p w14:paraId="00B9BD3A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709D16C2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557F15A0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</w:tr>
      <w:tr w:rsidR="00846BAE" w:rsidRPr="00F1598D" w14:paraId="57DFD43F" w14:textId="77777777" w:rsidTr="00846BAE">
        <w:trPr>
          <w:trHeight w:val="276"/>
        </w:trPr>
        <w:tc>
          <w:tcPr>
            <w:tcW w:w="1553" w:type="pct"/>
          </w:tcPr>
          <w:p w14:paraId="0D9FF43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 xml:space="preserve">Healthy FMT Donor Horses </w:t>
            </w:r>
          </w:p>
        </w:tc>
        <w:tc>
          <w:tcPr>
            <w:tcW w:w="765" w:type="pct"/>
          </w:tcPr>
          <w:p w14:paraId="4C69496F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  <w:tc>
          <w:tcPr>
            <w:tcW w:w="585" w:type="pct"/>
          </w:tcPr>
          <w:p w14:paraId="7E330488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 + N1</w:t>
            </w:r>
          </w:p>
        </w:tc>
        <w:tc>
          <w:tcPr>
            <w:tcW w:w="1362" w:type="pct"/>
          </w:tcPr>
          <w:p w14:paraId="0641D41D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eces collection</w:t>
            </w:r>
          </w:p>
          <w:p w14:paraId="26731602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color w:val="000000" w:themeColor="text1"/>
              </w:rPr>
              <w:t>16S amplicon sequencing</w:t>
            </w:r>
          </w:p>
        </w:tc>
        <w:tc>
          <w:tcPr>
            <w:tcW w:w="219" w:type="pct"/>
          </w:tcPr>
          <w:p w14:paraId="28200A6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703C6D7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</w:tcPr>
          <w:p w14:paraId="5940F3E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2BD8E3A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3" w:type="pct"/>
          </w:tcPr>
          <w:p w14:paraId="3AA2E44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161D14E6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1" w:type="pct"/>
          </w:tcPr>
          <w:p w14:paraId="74B7747F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  <w:p w14:paraId="3CFD2E2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06E53439" w14:textId="77777777" w:rsidTr="00846BAE">
        <w:trPr>
          <w:trHeight w:val="276"/>
        </w:trPr>
        <w:tc>
          <w:tcPr>
            <w:tcW w:w="1553" w:type="pct"/>
          </w:tcPr>
          <w:p w14:paraId="40DE656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 xml:space="preserve">Healthy Controls </w:t>
            </w:r>
          </w:p>
        </w:tc>
        <w:tc>
          <w:tcPr>
            <w:tcW w:w="765" w:type="pct"/>
          </w:tcPr>
          <w:p w14:paraId="2EE6000F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</w:t>
            </w:r>
          </w:p>
        </w:tc>
        <w:tc>
          <w:tcPr>
            <w:tcW w:w="585" w:type="pct"/>
          </w:tcPr>
          <w:p w14:paraId="489D03C9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N1-N4</w:t>
            </w:r>
          </w:p>
        </w:tc>
        <w:tc>
          <w:tcPr>
            <w:tcW w:w="1362" w:type="pct"/>
          </w:tcPr>
          <w:p w14:paraId="4AA702AC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hysical examination</w:t>
            </w:r>
          </w:p>
        </w:tc>
        <w:tc>
          <w:tcPr>
            <w:tcW w:w="219" w:type="pct"/>
          </w:tcPr>
          <w:p w14:paraId="041E535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**</w:t>
            </w:r>
          </w:p>
        </w:tc>
        <w:tc>
          <w:tcPr>
            <w:tcW w:w="172" w:type="pct"/>
          </w:tcPr>
          <w:p w14:paraId="1A709FD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</w:tcPr>
          <w:p w14:paraId="6DB14735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</w:tcPr>
          <w:p w14:paraId="4505B45D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408AE5A3" w14:textId="77777777" w:rsidTr="00846BAE">
        <w:trPr>
          <w:trHeight w:val="276"/>
        </w:trPr>
        <w:tc>
          <w:tcPr>
            <w:tcW w:w="1553" w:type="pct"/>
          </w:tcPr>
          <w:p w14:paraId="2211196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765" w:type="pct"/>
          </w:tcPr>
          <w:p w14:paraId="0508E5E2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585" w:type="pct"/>
          </w:tcPr>
          <w:p w14:paraId="4167B192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1362" w:type="pct"/>
          </w:tcPr>
          <w:p w14:paraId="4213F6CB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eces collection</w:t>
            </w:r>
          </w:p>
        </w:tc>
        <w:tc>
          <w:tcPr>
            <w:tcW w:w="219" w:type="pct"/>
          </w:tcPr>
          <w:p w14:paraId="12EFB1E6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</w:tcPr>
          <w:p w14:paraId="10888A77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</w:tcPr>
          <w:p w14:paraId="6134BCC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</w:tcPr>
          <w:p w14:paraId="3F3A7442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66876BF8" w14:textId="77777777" w:rsidTr="00846BAE">
        <w:trPr>
          <w:trHeight w:val="276"/>
        </w:trPr>
        <w:tc>
          <w:tcPr>
            <w:tcW w:w="1553" w:type="pct"/>
          </w:tcPr>
          <w:p w14:paraId="2B987A0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765" w:type="pct"/>
          </w:tcPr>
          <w:p w14:paraId="138D3F66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585" w:type="pct"/>
          </w:tcPr>
          <w:p w14:paraId="2CC5E706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1362" w:type="pct"/>
          </w:tcPr>
          <w:p w14:paraId="3F3CA925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s amplicon sequencing</w:t>
            </w:r>
          </w:p>
        </w:tc>
        <w:tc>
          <w:tcPr>
            <w:tcW w:w="219" w:type="pct"/>
          </w:tcPr>
          <w:p w14:paraId="1531D3B9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</w:tcPr>
          <w:p w14:paraId="33942D89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</w:tcPr>
          <w:p w14:paraId="56A3A5A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</w:tcPr>
          <w:p w14:paraId="5F15E88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5FB5DC71" w14:textId="77777777" w:rsidTr="00846BAE">
        <w:trPr>
          <w:trHeight w:val="276"/>
        </w:trPr>
        <w:tc>
          <w:tcPr>
            <w:tcW w:w="1553" w:type="pct"/>
          </w:tcPr>
          <w:p w14:paraId="744607DF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Colitis Group without FMT</w:t>
            </w:r>
          </w:p>
          <w:p w14:paraId="3DA8DCBD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765" w:type="pct"/>
          </w:tcPr>
          <w:p w14:paraId="122919B3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585" w:type="pct"/>
          </w:tcPr>
          <w:p w14:paraId="4DCBB61A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362" w:type="pct"/>
          </w:tcPr>
          <w:p w14:paraId="1B15E7A1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hysical examination</w:t>
            </w:r>
          </w:p>
          <w:p w14:paraId="3263B958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eces collection</w:t>
            </w:r>
          </w:p>
          <w:p w14:paraId="36CA451A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S amplicon sequencing</w:t>
            </w:r>
          </w:p>
        </w:tc>
        <w:tc>
          <w:tcPr>
            <w:tcW w:w="219" w:type="pct"/>
          </w:tcPr>
          <w:p w14:paraId="08C9D20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418A6F38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76D97EA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</w:tcPr>
          <w:p w14:paraId="10DD89B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1DF812D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50F8474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5FD45CD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</w:tcPr>
          <w:p w14:paraId="70F9A3D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340ED70E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385D023D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632BA2F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</w:tcPr>
          <w:p w14:paraId="1C16EE04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36B5C999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7703CA9F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67812002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098FD52F" w14:textId="77777777" w:rsidTr="00846BAE">
        <w:trPr>
          <w:trHeight w:val="603"/>
        </w:trPr>
        <w:tc>
          <w:tcPr>
            <w:tcW w:w="1553" w:type="pct"/>
          </w:tcPr>
          <w:p w14:paraId="5ED6D495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Healthy Controls</w:t>
            </w:r>
          </w:p>
        </w:tc>
        <w:tc>
          <w:tcPr>
            <w:tcW w:w="765" w:type="pct"/>
          </w:tcPr>
          <w:p w14:paraId="72A649CB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585" w:type="pct"/>
          </w:tcPr>
          <w:p w14:paraId="7069DFA3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362" w:type="pct"/>
          </w:tcPr>
          <w:p w14:paraId="28B569D3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hysical examination</w:t>
            </w:r>
          </w:p>
          <w:p w14:paraId="52A995FF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Feces collection  </w:t>
            </w:r>
          </w:p>
        </w:tc>
        <w:tc>
          <w:tcPr>
            <w:tcW w:w="219" w:type="pct"/>
          </w:tcPr>
          <w:p w14:paraId="4EEC4961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  <w:p w14:paraId="59C7DDB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</w:tcPr>
          <w:p w14:paraId="63926AC8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  <w:p w14:paraId="031773AB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</w:tcPr>
          <w:p w14:paraId="35BD280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  <w:p w14:paraId="34B4BA1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</w:tcPr>
          <w:p w14:paraId="14548570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0AB92BF6" w14:textId="77777777" w:rsidTr="00846BAE">
        <w:trPr>
          <w:trHeight w:val="603"/>
        </w:trPr>
        <w:tc>
          <w:tcPr>
            <w:tcW w:w="1553" w:type="pct"/>
            <w:tcBorders>
              <w:bottom w:val="single" w:sz="4" w:space="0" w:color="auto"/>
            </w:tcBorders>
          </w:tcPr>
          <w:p w14:paraId="6DF22817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7DF8E726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0C8931E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</w:tcPr>
          <w:p w14:paraId="39C0B88C" w14:textId="77777777" w:rsidR="00846BAE" w:rsidRPr="00F1598D" w:rsidRDefault="00846BAE" w:rsidP="00603053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S amplicon sequencing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317493C0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x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6054EBC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34E58ED4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65A51F93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846BAE" w:rsidRPr="00F1598D" w14:paraId="4AE9A5B2" w14:textId="77777777" w:rsidTr="00603053">
        <w:trPr>
          <w:trHeight w:val="603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7CD842DF" w14:textId="77777777" w:rsidR="00846BAE" w:rsidRPr="00F1598D" w:rsidRDefault="00846BAE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*Location1: Hospital where horses with colitis received FMT; Location 2: Hospital where horses with colitis did not receive FMT: **Healthy Controls from or in the regions surrounding L1 were sampled on two occasions, two weeks apart</w:t>
            </w:r>
          </w:p>
          <w:p w14:paraId="0F8A624C" w14:textId="77777777" w:rsidR="00846BAE" w:rsidRPr="00F1598D" w:rsidRDefault="00846BAE" w:rsidP="00603053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</w:tbl>
    <w:p w14:paraId="00867E53" w14:textId="77777777" w:rsidR="0032409E" w:rsidRDefault="0032409E"/>
    <w:sectPr w:rsidR="0032409E" w:rsidSect="00846B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AE"/>
    <w:rsid w:val="000031EB"/>
    <w:rsid w:val="0032409E"/>
    <w:rsid w:val="0049164D"/>
    <w:rsid w:val="00706E1E"/>
    <w:rsid w:val="00741030"/>
    <w:rsid w:val="00755C48"/>
    <w:rsid w:val="00797B10"/>
    <w:rsid w:val="00846BAE"/>
    <w:rsid w:val="008540C1"/>
    <w:rsid w:val="00961B88"/>
    <w:rsid w:val="00967700"/>
    <w:rsid w:val="00AF0AEB"/>
    <w:rsid w:val="00B9655F"/>
    <w:rsid w:val="00D354B9"/>
    <w:rsid w:val="00D41F49"/>
    <w:rsid w:val="00E417F0"/>
    <w:rsid w:val="00EA01A1"/>
    <w:rsid w:val="00EC52DD"/>
    <w:rsid w:val="00F73EDD"/>
    <w:rsid w:val="00FA6E43"/>
    <w:rsid w:val="00FC480B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4235"/>
  <w15:chartTrackingRefBased/>
  <w15:docId w15:val="{124C7B65-0C4D-3748-9CE6-A1D002525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6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BAE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3</cp:revision>
  <dcterms:created xsi:type="dcterms:W3CDTF">2020-07-27T17:24:00Z</dcterms:created>
  <dcterms:modified xsi:type="dcterms:W3CDTF">2020-12-29T17:57:00Z</dcterms:modified>
</cp:coreProperties>
</file>